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DF7B1" w14:textId="27B3BD4D" w:rsidR="004C2AAF" w:rsidRPr="00DB1FF4" w:rsidRDefault="004C2AAF" w:rsidP="004C2AAF">
      <w:pPr>
        <w:rPr>
          <w:rFonts w:ascii="Arial" w:hAnsi="Arial" w:cs="Arial"/>
          <w:sz w:val="20"/>
          <w:szCs w:val="20"/>
          <w:lang w:val="en-US"/>
        </w:rPr>
      </w:pPr>
      <w:r w:rsidRPr="00DB1FF4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material </w:t>
      </w:r>
      <w:r w:rsidR="009026B5" w:rsidRPr="00DB1FF4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DB1FF4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DB1FF4">
        <w:rPr>
          <w:rFonts w:ascii="Arial" w:hAnsi="Arial" w:cs="Arial"/>
          <w:sz w:val="20"/>
          <w:szCs w:val="20"/>
          <w:lang w:val="en-US"/>
        </w:rPr>
        <w:t xml:space="preserve"> </w:t>
      </w:r>
      <w:r w:rsidR="009026B5" w:rsidRPr="00DB1FF4">
        <w:rPr>
          <w:rFonts w:ascii="Arial" w:hAnsi="Arial" w:cs="Arial"/>
          <w:sz w:val="20"/>
          <w:szCs w:val="20"/>
          <w:lang w:val="en-US"/>
        </w:rPr>
        <w:t>Overview of discordant cases and rationale for diagnostic reclassification.</w:t>
      </w:r>
    </w:p>
    <w:tbl>
      <w:tblPr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3969"/>
        <w:gridCol w:w="6095"/>
      </w:tblGrid>
      <w:tr w:rsidR="004C2AAF" w:rsidRPr="00FE56B5" w14:paraId="14D809CC" w14:textId="77777777" w:rsidTr="004C2AAF">
        <w:trPr>
          <w:trHeight w:val="153"/>
        </w:trPr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46F8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Original diagnosis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9A1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Revised</w:t>
            </w:r>
            <w:proofErr w:type="spellEnd"/>
            <w:r w:rsidRPr="00FE56B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diagnosis</w:t>
            </w:r>
          </w:p>
        </w:tc>
        <w:tc>
          <w:tcPr>
            <w:tcW w:w="6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6A40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Diagnostic</w:t>
            </w:r>
            <w:proofErr w:type="spellEnd"/>
            <w:r w:rsidRPr="00FE56B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hange </w:t>
            </w:r>
            <w:proofErr w:type="spellStart"/>
            <w:r w:rsidRPr="00FE56B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based</w:t>
            </w:r>
            <w:proofErr w:type="spellEnd"/>
            <w:r w:rsidRPr="00FE56B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on</w:t>
            </w:r>
          </w:p>
        </w:tc>
      </w:tr>
      <w:tr w:rsidR="004C2AAF" w:rsidRPr="004C5C05" w14:paraId="762EEE5A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83D8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Benign tumors with change in subtyp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5AB9C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96E07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4C2AAF" w:rsidRPr="004C5C05" w14:paraId="4416C13F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F5D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1. Basal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4E55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F2F0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 β-catenin nuclear negative.</w:t>
            </w:r>
          </w:p>
        </w:tc>
      </w:tr>
      <w:tr w:rsidR="004C2AAF" w:rsidRPr="004C5C05" w14:paraId="0EA8A40C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27B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2. Basal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E54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5B90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 β-catenin nuclear negative.</w:t>
            </w:r>
          </w:p>
        </w:tc>
      </w:tr>
      <w:tr w:rsidR="004C2AAF" w:rsidRPr="00FE56B5" w14:paraId="2A824B93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06CB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3. B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enign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oncocyt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tumour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A0EA" w14:textId="1D233324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(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typic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,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oncocyt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24E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LOC101928323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::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PLAG1 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arrangement.</w:t>
            </w:r>
          </w:p>
        </w:tc>
      </w:tr>
      <w:tr w:rsidR="004C2AAF" w:rsidRPr="00FE56B5" w14:paraId="44FC26B6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181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4.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6A4B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Basal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8D7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β-catenin nuclear positive.</w:t>
            </w:r>
          </w:p>
        </w:tc>
      </w:tr>
      <w:tr w:rsidR="004C2AAF" w:rsidRPr="00FE56B5" w14:paraId="2CDB53E0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E01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5. Basal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D99B" w14:textId="4E11386C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(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yoepitheli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BD76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Re-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evaluation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of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orpholog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.</w:t>
            </w:r>
          </w:p>
        </w:tc>
      </w:tr>
      <w:tr w:rsidR="004C2AAF" w:rsidRPr="004C5C05" w14:paraId="47EA36AD" w14:textId="77777777" w:rsidTr="004C2AAF">
        <w:trPr>
          <w:trHeight w:val="1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837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6.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yoepitheli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D321" w14:textId="01E85E14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(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yoepitheli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78AC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 biphasic staining pattern (p63, S100).</w:t>
            </w:r>
          </w:p>
        </w:tc>
      </w:tr>
      <w:tr w:rsidR="004C2AAF" w:rsidRPr="004C5C05" w14:paraId="7D460D35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CAA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7. Basal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F372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48D6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no molecular alterations detected. </w:t>
            </w:r>
          </w:p>
        </w:tc>
      </w:tr>
      <w:tr w:rsidR="004C2AAF" w:rsidRPr="004C5C05" w14:paraId="086A25DF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B7CC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8. P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8C53B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yoepithelioma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4426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 absence of biphasic staining pattern (p63, S100, calponin).</w:t>
            </w:r>
          </w:p>
        </w:tc>
      </w:tr>
      <w:tr w:rsidR="004C2AAF" w:rsidRPr="004C5C05" w14:paraId="15AF2058" w14:textId="77777777" w:rsidTr="004C2AAF">
        <w:trPr>
          <w:trHeight w:val="153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9B1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Diagnostic change from benign to malignan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0C0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9C25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4C2AAF" w:rsidRPr="00FE56B5" w14:paraId="05843B78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8ED5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1. Cystade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6A6D" w14:textId="6D04AC89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ystadenocarcinom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(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apillar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CAEA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Re-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evaluation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of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orpholog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.</w:t>
            </w:r>
          </w:p>
        </w:tc>
      </w:tr>
      <w:tr w:rsidR="004C2AAF" w:rsidRPr="004C5C05" w14:paraId="3A1F2D40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1082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2.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219E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Epithelial-m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94CC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HRAS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and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PIK3CA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mutation.</w:t>
            </w:r>
          </w:p>
        </w:tc>
      </w:tr>
      <w:tr w:rsidR="004C2AAF" w:rsidRPr="004C5C05" w14:paraId="7156EFCD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D39B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3. O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ncocyt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B59B" w14:textId="7246D1F2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cin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(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oncocyt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BC0C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OXR1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::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NR4A3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rearrangement.</w:t>
            </w:r>
          </w:p>
        </w:tc>
      </w:tr>
      <w:tr w:rsidR="004C2AAF" w:rsidRPr="004C5C05" w14:paraId="5A523BAA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7B58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4. Basal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99C9" w14:textId="27A8BAD8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id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yst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 (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sclerot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A46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distinct biphasic tumor, no alterations detected. </w:t>
            </w:r>
          </w:p>
        </w:tc>
      </w:tr>
      <w:tr w:rsidR="004C2AAF" w:rsidRPr="004C5C05" w14:paraId="66138483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DBB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5. Basal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2DEE" w14:textId="036E3DF6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Epithelial-m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(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basaloid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DD60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HRAS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mutation.</w:t>
            </w:r>
          </w:p>
        </w:tc>
      </w:tr>
      <w:tr w:rsidR="004C2AAF" w:rsidRPr="004C5C05" w14:paraId="2163A433" w14:textId="77777777" w:rsidTr="004C2AAF">
        <w:trPr>
          <w:trHeight w:val="153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913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Diagnostic change from malignant to benig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064E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CEF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4C2AAF" w:rsidRPr="004C5C05" w14:paraId="38F4E7C0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4EC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1. Carcinoma ex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C4A6" w14:textId="37B00BDD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leomorphic adenoma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(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atypical, canalicular-like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CFA6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HMGA2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::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WIF1 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arrangement and 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MDM2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amplification.</w:t>
            </w:r>
          </w:p>
        </w:tc>
      </w:tr>
      <w:tr w:rsidR="004C2AAF" w:rsidRPr="00FE56B5" w14:paraId="7D973A55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7F6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2. Carcinoma ex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47CD" w14:textId="550BA672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(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typic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36BA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Re-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evaluation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of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orpholog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.</w:t>
            </w:r>
          </w:p>
        </w:tc>
      </w:tr>
      <w:tr w:rsidR="004C2AAF" w:rsidRPr="004C5C05" w14:paraId="57745308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DAFF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3. Adenocarcinoma N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35E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Striated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duct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29B7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, IDH2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mutation.</w:t>
            </w:r>
          </w:p>
        </w:tc>
      </w:tr>
      <w:tr w:rsidR="004C2AAF" w:rsidRPr="004C5C05" w14:paraId="4323DC7D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35FF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4. M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342D" w14:textId="6F4C821C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(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typic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9990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HMGA2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::intergenic rearrangement.</w:t>
            </w:r>
          </w:p>
        </w:tc>
      </w:tr>
      <w:tr w:rsidR="004C2AAF" w:rsidRPr="004C5C05" w14:paraId="322D7823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8392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5. Basal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adeno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61E9" w14:textId="0EE7FEA5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Basal cell adenoma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(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membranous type with micro-invasion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1AB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 and IHC, RNA quality insufficient for further analysis.</w:t>
            </w:r>
          </w:p>
        </w:tc>
      </w:tr>
      <w:tr w:rsidR="004C2AAF" w:rsidRPr="004C5C05" w14:paraId="40A97846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A864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6. E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ithelial-m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B75B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Canalicular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EC48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absence of biphasic staining pattern, no alterations detected. </w:t>
            </w:r>
          </w:p>
        </w:tc>
      </w:tr>
      <w:tr w:rsidR="004C2AAF" w:rsidRPr="004C5C05" w14:paraId="5E782AA3" w14:textId="77777777" w:rsidTr="004C2AAF">
        <w:trPr>
          <w:trHeight w:val="153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E17B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Malignant tumors with change in subtyp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138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3F2C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4C2AAF" w:rsidRPr="004C5C05" w14:paraId="62D8CF37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9D2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1. A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in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0D1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Secretor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5990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ETV6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rearrangement detected by FISH</w:t>
            </w:r>
          </w:p>
        </w:tc>
      </w:tr>
      <w:tr w:rsidR="004C2AAF" w:rsidRPr="004C5C05" w14:paraId="5557C4F2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4C05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2. Mucoepidermoid 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9E5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Salivar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duct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401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 androgen receptor IHC nuclear positive.</w:t>
            </w:r>
          </w:p>
        </w:tc>
      </w:tr>
      <w:tr w:rsidR="004C2AAF" w:rsidRPr="00FE56B5" w14:paraId="6101ED66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580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3. S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livar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gland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 N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9FEC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Hyalinizing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lear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93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EWSR1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::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ATF1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rearrangement.</w:t>
            </w:r>
          </w:p>
        </w:tc>
      </w:tr>
      <w:tr w:rsidR="004C2AAF" w:rsidRPr="004C5C05" w14:paraId="055D2EC8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5F4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4. Mucoepidermoid carcinoma (high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grade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54D3" w14:textId="305E6BF7" w:rsidR="004C2AAF" w:rsidRPr="004C2AAF" w:rsidRDefault="004C2AAF" w:rsidP="006A376B">
            <w:pPr>
              <w:spacing w:after="0" w:line="240" w:lineRule="auto"/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</w:pP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Carcinoma ex pleomorphic adenoma</w:t>
            </w:r>
            <w:r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 xml:space="preserve"> (</w:t>
            </w: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carcinoma NOS</w:t>
            </w:r>
            <w:r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E111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 and IHC.</w:t>
            </w:r>
          </w:p>
        </w:tc>
      </w:tr>
      <w:tr w:rsidR="004C2AAF" w:rsidRPr="004C5C05" w14:paraId="4D9895E5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6DD2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5. Basal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adeno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EFDA" w14:textId="10F0E670" w:rsidR="004C2AAF" w:rsidRPr="004C2AAF" w:rsidRDefault="004C2AAF" w:rsidP="006A376B">
            <w:pPr>
              <w:spacing w:after="0" w:line="240" w:lineRule="auto"/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</w:pP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Carcinoma ex pleomorphic adenoma</w:t>
            </w:r>
            <w:r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 xml:space="preserve"> (</w:t>
            </w: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carcinoma NOS</w:t>
            </w:r>
            <w:r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3A8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RNA overexpression of 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HMGA2 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in sequencing analysis, no rearrangement detected.</w:t>
            </w:r>
          </w:p>
        </w:tc>
      </w:tr>
      <w:tr w:rsidR="004C2AAF" w:rsidRPr="004C5C05" w14:paraId="7C8BD7F0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5804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6. Carcinoma ex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8BE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Salivar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gland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 NO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55D0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 and IHC.</w:t>
            </w:r>
          </w:p>
        </w:tc>
      </w:tr>
      <w:tr w:rsidR="004C2AAF" w:rsidRPr="004C5C05" w14:paraId="2FA2E577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80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7. A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denoid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yst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A9EC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olymorphous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adenocarcinom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9C59" w14:textId="4BAE7F28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p63 positive/p40 negative, </w:t>
            </w:r>
            <w:r w:rsidRPr="004C2AA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RKD1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hotspot mutation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detected. </w:t>
            </w:r>
          </w:p>
        </w:tc>
      </w:tr>
      <w:tr w:rsidR="004C2AAF" w:rsidRPr="004C5C05" w14:paraId="7C48145F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C59F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8. S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livar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gland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 N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31DE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ucinous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adenocarcinom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C19B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 NKX3.1 IHC positive.</w:t>
            </w:r>
          </w:p>
        </w:tc>
      </w:tr>
      <w:tr w:rsidR="004C2AAF" w:rsidRPr="004C5C05" w14:paraId="56175EAE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223" w14:textId="77777777" w:rsidR="004C2AAF" w:rsidRPr="004C2AAF" w:rsidRDefault="004C2AAF" w:rsidP="006A376B">
            <w:pPr>
              <w:spacing w:after="0" w:line="240" w:lineRule="auto"/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</w:pP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9. Adenoid cystic carcinoma, carcinoma N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BD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Basal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el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adenocarcinom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534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 and IHC. </w:t>
            </w:r>
          </w:p>
        </w:tc>
      </w:tr>
      <w:tr w:rsidR="004C2AAF" w:rsidRPr="004C5C05" w14:paraId="22C7CA9C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B6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10. A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denoid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yst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8F97" w14:textId="7117BD6E" w:rsidR="004C2AAF" w:rsidRPr="004C2AAF" w:rsidRDefault="004C2AAF" w:rsidP="006A376B">
            <w:pPr>
              <w:spacing w:after="0" w:line="240" w:lineRule="auto"/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</w:pP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 xml:space="preserve">*Multiple recurrences of the same patient. </w:t>
            </w:r>
            <w:r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 xml:space="preserve"> (</w:t>
            </w: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carcinoma NOS</w:t>
            </w:r>
            <w:r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6287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 and IHC, no alterations detected. </w:t>
            </w:r>
          </w:p>
        </w:tc>
      </w:tr>
      <w:tr w:rsidR="004C2AAF" w:rsidRPr="004C5C05" w14:paraId="71BA99EF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75FF" w14:textId="77777777" w:rsidR="004C2AAF" w:rsidRPr="004C2AAF" w:rsidRDefault="004C2AAF" w:rsidP="006A376B">
            <w:pPr>
              <w:spacing w:after="0" w:line="240" w:lineRule="auto"/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</w:pP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11. Carcinoma ex pleomorphic adenoma, intraductal 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A1BC" w14:textId="5A9A207F" w:rsidR="004C2AAF" w:rsidRPr="004C2AAF" w:rsidRDefault="004C2AAF" w:rsidP="006A376B">
            <w:pPr>
              <w:spacing w:after="0" w:line="240" w:lineRule="auto"/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</w:pP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Carcinoma ex pleomorphic adenoma</w:t>
            </w:r>
            <w:r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 xml:space="preserve"> (</w:t>
            </w: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carcinoma NOS</w:t>
            </w:r>
            <w:r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8AE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 infiltrative growth.</w:t>
            </w:r>
          </w:p>
        </w:tc>
      </w:tr>
      <w:tr w:rsidR="004C2AAF" w:rsidRPr="00FE56B5" w14:paraId="69F3491F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F2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12. S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livar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duct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782F" w14:textId="17B52417" w:rsidR="004C2AAF" w:rsidRPr="004C2AAF" w:rsidRDefault="004C2AAF" w:rsidP="006A376B">
            <w:pPr>
              <w:spacing w:after="0" w:line="240" w:lineRule="auto"/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</w:pP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*Multiple recurrences of the same patient.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A54D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Re-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evaluation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of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orpholog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.</w:t>
            </w:r>
          </w:p>
        </w:tc>
      </w:tr>
      <w:tr w:rsidR="004C2AAF" w:rsidRPr="004C5C05" w14:paraId="7F18FEF2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569" w14:textId="77777777" w:rsidR="004C2AAF" w:rsidRPr="004C2AAF" w:rsidRDefault="004C2AAF" w:rsidP="006A376B">
            <w:pPr>
              <w:spacing w:after="0" w:line="240" w:lineRule="auto"/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</w:pP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13. Carcinoma ex pleomorphic adenoma, adenoid cystic 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2D3E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id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cyst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8408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no alterations detected. </w:t>
            </w:r>
          </w:p>
        </w:tc>
      </w:tr>
      <w:tr w:rsidR="004C2AAF" w:rsidRPr="004C5C05" w14:paraId="0FE6466E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742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14. S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ecretor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389E" w14:textId="600FCBE3" w:rsidR="004C2AAF" w:rsidRPr="004C2AAF" w:rsidRDefault="004C2AAF" w:rsidP="006A376B">
            <w:pPr>
              <w:spacing w:after="0" w:line="240" w:lineRule="auto"/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</w:pP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Carcinoma ex pleomorphic adenoma</w:t>
            </w:r>
            <w:r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 xml:space="preserve"> (</w:t>
            </w: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secretory carcinoma</w:t>
            </w:r>
            <w:r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)</w:t>
            </w:r>
            <w:r w:rsidR="004C5C05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, DD collision tumor pleomorphic adenoma/secretory carcinoma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B248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Partly biphasic IHC at lesion border (p63, SOX10), 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ETV6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::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NTRK3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rearrangement.</w:t>
            </w:r>
          </w:p>
        </w:tc>
      </w:tr>
      <w:tr w:rsidR="004C2AAF" w:rsidRPr="004C5C05" w14:paraId="4EA69C9D" w14:textId="77777777" w:rsidTr="004C2AAF">
        <w:trPr>
          <w:trHeight w:val="153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E60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Change to or from an uncertain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biological behavio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462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551B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  <w:tr w:rsidR="004C2AAF" w:rsidRPr="004C5C05" w14:paraId="60224CA6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0887" w14:textId="77777777" w:rsidR="004C2AAF" w:rsidRPr="00633428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1. P</w:t>
            </w:r>
            <w:proofErr w:type="spellStart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leomorphic</w:t>
            </w:r>
            <w:proofErr w:type="spellEnd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1D8E" w14:textId="0A32DFD4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leomorphic adenoma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(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atypical, myoepithelial, recurring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8362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rimary tumor (2012), re-evaluation of morphology.</w:t>
            </w:r>
          </w:p>
        </w:tc>
      </w:tr>
      <w:tr w:rsidR="004C2AAF" w:rsidRPr="004C5C05" w14:paraId="7112CBE8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6B6D" w14:textId="77777777" w:rsidR="004C2AAF" w:rsidRPr="00633428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2. P</w:t>
            </w:r>
            <w:proofErr w:type="spellStart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leomorphic</w:t>
            </w:r>
            <w:proofErr w:type="spellEnd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F663" w14:textId="2C6B5D6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leomorphic adenoma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(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atypical, myoepithelial, recurring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F9E0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First recurrence (2017), re-evaluation of morphology, ki-67 up to 20%.</w:t>
            </w:r>
          </w:p>
        </w:tc>
      </w:tr>
      <w:tr w:rsidR="004C2AAF" w:rsidRPr="004C5C05" w14:paraId="3D58C95D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72B2" w14:textId="77777777" w:rsidR="004C2AAF" w:rsidRPr="00633428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3. P</w:t>
            </w:r>
            <w:proofErr w:type="spellStart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leomorphic</w:t>
            </w:r>
            <w:proofErr w:type="spellEnd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AC4" w14:textId="51830C70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leomorphic adenoma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(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atypical, myoepithelial, recurring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8DAC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Second recurrence (2020), re-evaluation of morphology.</w:t>
            </w:r>
          </w:p>
        </w:tc>
      </w:tr>
      <w:tr w:rsidR="004C2AAF" w:rsidRPr="004C5C05" w14:paraId="0D5AEEDE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D260" w14:textId="77777777" w:rsidR="004C2AAF" w:rsidRPr="00633428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4. P</w:t>
            </w:r>
            <w:proofErr w:type="spellStart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leomorphic</w:t>
            </w:r>
            <w:proofErr w:type="spellEnd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 w:rsidRPr="0063342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5B55" w14:textId="72BAB193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leomorphic adenoma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(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atypical, myoepithelial, recurring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9708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Third recurrence (2022), re-evaluation of morphology,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NCALD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::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LAG1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rearrangement.</w:t>
            </w:r>
          </w:p>
        </w:tc>
      </w:tr>
      <w:tr w:rsidR="004C2AAF" w:rsidRPr="004C5C05" w14:paraId="4FD946C3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6FC5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5.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yoepitheliom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D073" w14:textId="234713B0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typic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lesio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D98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Re-evaluation of morphology,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FGFR1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::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LAG1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rearrangement. </w:t>
            </w:r>
          </w:p>
        </w:tc>
      </w:tr>
      <w:tr w:rsidR="004C2AAF" w:rsidRPr="004C5C05" w14:paraId="4B40C9B5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78CF" w14:textId="77777777" w:rsidR="004C2AAF" w:rsidRPr="004C2AAF" w:rsidRDefault="004C2AAF" w:rsidP="006A376B">
            <w:pPr>
              <w:spacing w:after="0" w:line="240" w:lineRule="auto"/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</w:pPr>
            <w:r w:rsidRPr="004C2AAF">
              <w:rPr>
                <w:rFonts w:ascii="Arial" w:hAnsi="Arial"/>
                <w:color w:val="000000"/>
                <w:kern w:val="0"/>
                <w:sz w:val="14"/>
                <w:lang w:val="pt-BR"/>
                <w14:ligatures w14:val="none"/>
              </w:rPr>
              <w:t>6. Pleomorphic adenoma, carcinoma ex pleomorphic ade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277" w14:textId="5CF171EB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typic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lesion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9CF8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NCALD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::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LAG1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rearrangement. </w:t>
            </w:r>
          </w:p>
        </w:tc>
      </w:tr>
      <w:tr w:rsidR="004C2AAF" w:rsidRPr="004C5C05" w14:paraId="5C6E80C1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090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7. M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6CEA" w14:textId="28D5FADB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typic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lesion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2904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HMGA2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::chr12:66700226 rearrangement, 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CDK4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amplification.</w:t>
            </w:r>
          </w:p>
        </w:tc>
      </w:tr>
      <w:tr w:rsidR="004C2AAF" w:rsidRPr="004C5C05" w14:paraId="31632C64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412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8. E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ithelial-m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7B97" w14:textId="51BF82B1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typic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lesion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2474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HMGA2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::</w:t>
            </w:r>
            <w:r w:rsidRPr="00FE56B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LOC105375977</w:t>
            </w: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rearrangement.</w:t>
            </w:r>
          </w:p>
        </w:tc>
      </w:tr>
      <w:tr w:rsidR="004C2AAF" w:rsidRPr="004C5C05" w14:paraId="2006FB58" w14:textId="77777777" w:rsidTr="004C2AAF">
        <w:trPr>
          <w:trHeight w:val="15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BF49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9. S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ialadenoma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papilliferum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>, mucoepidermoid carcin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DE2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Salivar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gland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carcinoma NO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132F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Re-evaluation of morphology, no molecular alterations detected. </w:t>
            </w:r>
          </w:p>
        </w:tc>
      </w:tr>
      <w:tr w:rsidR="004C2AAF" w:rsidRPr="00FE56B5" w14:paraId="47E07750" w14:textId="77777777" w:rsidTr="004C5C05">
        <w:trPr>
          <w:trHeight w:val="58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2FD1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10. M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yoepithelial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tumo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3E63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Pleomorphic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adenoma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,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yoepithelial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5785" w14:textId="77777777" w:rsidR="004C2AAF" w:rsidRPr="00FE56B5" w:rsidRDefault="004C2AAF" w:rsidP="006A37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</w:pPr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Re-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evaluation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 xml:space="preserve"> of </w:t>
            </w:r>
            <w:proofErr w:type="spellStart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morphology</w:t>
            </w:r>
            <w:proofErr w:type="spellEnd"/>
            <w:r w:rsidRPr="00FE56B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nl-NL"/>
                <w14:ligatures w14:val="none"/>
              </w:rPr>
              <w:t>.</w:t>
            </w:r>
          </w:p>
        </w:tc>
      </w:tr>
    </w:tbl>
    <w:p w14:paraId="42B97179" w14:textId="4BD4683E" w:rsidR="00943326" w:rsidRPr="004C2AAF" w:rsidRDefault="004C2AAF">
      <w:pPr>
        <w:rPr>
          <w:lang w:val="en-US"/>
        </w:rPr>
      </w:pPr>
      <w:r w:rsidRPr="004C2AAF">
        <w:rPr>
          <w:rFonts w:ascii="Arial" w:hAnsi="Arial" w:cs="Arial"/>
          <w:i/>
          <w:iCs/>
          <w:sz w:val="14"/>
          <w:szCs w:val="14"/>
          <w:lang w:val="en-US"/>
        </w:rPr>
        <w:lastRenderedPageBreak/>
        <w:t>*Multiple recurrences of the same patient</w:t>
      </w:r>
      <w:r>
        <w:rPr>
          <w:rFonts w:ascii="Arial" w:hAnsi="Arial" w:cs="Arial"/>
          <w:i/>
          <w:iCs/>
          <w:sz w:val="14"/>
          <w:szCs w:val="14"/>
          <w:lang w:val="en-US"/>
        </w:rPr>
        <w:t>.</w:t>
      </w:r>
    </w:p>
    <w:sectPr w:rsidR="00943326" w:rsidRPr="004C2AAF" w:rsidSect="004C2A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AAF"/>
    <w:rsid w:val="004C07EC"/>
    <w:rsid w:val="004C2AAF"/>
    <w:rsid w:val="004C5C05"/>
    <w:rsid w:val="00887A09"/>
    <w:rsid w:val="009026B5"/>
    <w:rsid w:val="00943326"/>
    <w:rsid w:val="00A55564"/>
    <w:rsid w:val="00B83B59"/>
    <w:rsid w:val="00C35CF5"/>
    <w:rsid w:val="00D019EE"/>
    <w:rsid w:val="00DB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27C29"/>
  <w15:chartTrackingRefBased/>
  <w15:docId w15:val="{F428BB14-3120-4F50-8427-419E4029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AAF"/>
  </w:style>
  <w:style w:type="paragraph" w:styleId="Heading1">
    <w:name w:val="heading 1"/>
    <w:basedOn w:val="Normal"/>
    <w:next w:val="Normal"/>
    <w:link w:val="Heading1Char"/>
    <w:uiPriority w:val="9"/>
    <w:qFormat/>
    <w:rsid w:val="004C2A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A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A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A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A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A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A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A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A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A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A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A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A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A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A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A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A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A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A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A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A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A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C2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AA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A06D0-90FB-4B95-A32D-6BBC07274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94</Words>
  <Characters>4923</Characters>
  <Application>Microsoft Office Word</Application>
  <DocSecurity>0</DocSecurity>
  <Lines>41</Lines>
  <Paragraphs>11</Paragraphs>
  <ScaleCrop>false</ScaleCrop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hout, K.S.T. (PATH)</dc:creator>
  <cp:keywords/>
  <dc:description/>
  <cp:lastModifiedBy>Burghout, Kimberly (PATH - LUMC)</cp:lastModifiedBy>
  <cp:revision>4</cp:revision>
  <dcterms:created xsi:type="dcterms:W3CDTF">2025-11-07T14:39:00Z</dcterms:created>
  <dcterms:modified xsi:type="dcterms:W3CDTF">2026-03-01T12:03:00Z</dcterms:modified>
</cp:coreProperties>
</file>